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725"/>
        <w:tblW w:w="11160" w:type="dxa"/>
        <w:tblLook w:val="04A0" w:firstRow="1" w:lastRow="0" w:firstColumn="1" w:lastColumn="0" w:noHBand="0" w:noVBand="1"/>
      </w:tblPr>
      <w:tblGrid>
        <w:gridCol w:w="2199"/>
        <w:gridCol w:w="2931"/>
        <w:gridCol w:w="2340"/>
        <w:gridCol w:w="3690"/>
      </w:tblGrid>
      <w:tr w:rsidR="00CF145B" w:rsidRPr="00CF145B" w14:paraId="07D7BB88" w14:textId="77777777" w:rsidTr="00CF145B">
        <w:tc>
          <w:tcPr>
            <w:tcW w:w="2199" w:type="dxa"/>
          </w:tcPr>
          <w:p w14:paraId="5C1C2A0D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Condition</w:t>
            </w:r>
          </w:p>
        </w:tc>
        <w:tc>
          <w:tcPr>
            <w:tcW w:w="2931" w:type="dxa"/>
          </w:tcPr>
          <w:p w14:paraId="3F86171B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 xml:space="preserve">Deemed non-autoimmune </w:t>
            </w:r>
          </w:p>
        </w:tc>
        <w:tc>
          <w:tcPr>
            <w:tcW w:w="2340" w:type="dxa"/>
          </w:tcPr>
          <w:p w14:paraId="16312D3E" w14:textId="502C10E6" w:rsidR="00CF145B" w:rsidRPr="00CF145B" w:rsidRDefault="00CF145B" w:rsidP="00CF145B">
            <w:pPr>
              <w:jc w:val="left"/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Deemed autoimmune with relatively longer duration</w:t>
            </w:r>
            <w:r>
              <w:rPr>
                <w:sz w:val="22"/>
                <w:szCs w:val="22"/>
              </w:rPr>
              <w:t xml:space="preserve"> </w:t>
            </w:r>
            <w:r w:rsidRPr="00CF145B">
              <w:rPr>
                <w:sz w:val="22"/>
                <w:szCs w:val="22"/>
              </w:rPr>
              <w:t>of immunosuppression</w:t>
            </w:r>
          </w:p>
        </w:tc>
        <w:tc>
          <w:tcPr>
            <w:tcW w:w="3690" w:type="dxa"/>
          </w:tcPr>
          <w:p w14:paraId="77A17378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Deemed autoimmune with shorter duration of immunosuppression</w:t>
            </w:r>
          </w:p>
        </w:tc>
      </w:tr>
      <w:tr w:rsidR="00CF145B" w:rsidRPr="00CF145B" w14:paraId="383AC5A6" w14:textId="77777777" w:rsidTr="00CF145B">
        <w:tc>
          <w:tcPr>
            <w:tcW w:w="2199" w:type="dxa"/>
          </w:tcPr>
          <w:p w14:paraId="7A420A79" w14:textId="77777777" w:rsidR="00CF145B" w:rsidRPr="00CF145B" w:rsidRDefault="00CF145B" w:rsidP="00CF145B">
            <w:pPr>
              <w:jc w:val="left"/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Autoimmune conditions (ICD-9 CM codes below)</w:t>
            </w:r>
          </w:p>
        </w:tc>
        <w:tc>
          <w:tcPr>
            <w:tcW w:w="2931" w:type="dxa"/>
          </w:tcPr>
          <w:p w14:paraId="5298BB64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099.3; 242 (includes all causes of thyrotoxicosis: graves disease, toxic nodular goiter, toxic thyroid nodule, and lymphocytic thyroiditis); 281 (2810 Pernicious anemia already included) 357; 579</w:t>
            </w:r>
          </w:p>
        </w:tc>
        <w:tc>
          <w:tcPr>
            <w:tcW w:w="2340" w:type="dxa"/>
          </w:tcPr>
          <w:p w14:paraId="4859D9D9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135.X; 245.2; 255.41; 340.X; 358; 446; 446.4; 446.5; 555.X; 556.X; 571.42; 571.6; 579.0; 695.4; 696.0-696.1; 701.0; 710; 710.1-710.4; 714; 720; 725.X</w:t>
            </w:r>
          </w:p>
        </w:tc>
        <w:tc>
          <w:tcPr>
            <w:tcW w:w="3690" w:type="dxa"/>
          </w:tcPr>
          <w:p w14:paraId="3A07309A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136.1; 283; 287.31; 357.1; 364.3; 379; 374.53; 709.01; 725.X; 2810; 245.2</w:t>
            </w:r>
          </w:p>
          <w:p w14:paraId="40E04475" w14:textId="77777777" w:rsidR="00CF145B" w:rsidRPr="00CF145B" w:rsidRDefault="00CF145B" w:rsidP="00CF145B">
            <w:pPr>
              <w:rPr>
                <w:sz w:val="22"/>
                <w:szCs w:val="22"/>
              </w:rPr>
            </w:pPr>
          </w:p>
          <w:p w14:paraId="76AF2567" w14:textId="77777777" w:rsidR="00CF145B" w:rsidRPr="00CF145B" w:rsidRDefault="00CF145B" w:rsidP="00CF145B">
            <w:pPr>
              <w:ind w:firstLine="720"/>
              <w:rPr>
                <w:sz w:val="22"/>
                <w:szCs w:val="22"/>
              </w:rPr>
            </w:pPr>
          </w:p>
        </w:tc>
      </w:tr>
      <w:tr w:rsidR="00CF145B" w:rsidRPr="00CF145B" w14:paraId="128343F3" w14:textId="77777777" w:rsidTr="00CF145B">
        <w:tc>
          <w:tcPr>
            <w:tcW w:w="11160" w:type="dxa"/>
            <w:gridSpan w:val="4"/>
          </w:tcPr>
          <w:p w14:paraId="41BD3411" w14:textId="77777777" w:rsidR="00CF145B" w:rsidRPr="00CF145B" w:rsidRDefault="00CF145B" w:rsidP="00CF145B">
            <w:pPr>
              <w:rPr>
                <w:sz w:val="22"/>
                <w:szCs w:val="22"/>
              </w:rPr>
            </w:pPr>
            <w:r w:rsidRPr="00CF145B">
              <w:rPr>
                <w:sz w:val="22"/>
                <w:szCs w:val="22"/>
              </w:rPr>
              <w:t>ICD-9 CM code: 099.3 (ICD-10-CM M02.30 Reiter's disease), 135.X (ICD-10-CM D86.9 Sarcoidosis, unspecified), 136.1 (ICD-10-CM M35.2 Behçet's disease), 242 (Thyrotoxicosis with or without goiter), 245.2 (ICD-10-CM E06.3 Autoimmune thyroiditis), 255.41 (ICD-10-CM E27.1 Primary adrenocortical insufficiency), 281 (Other deficiency anemias, 281.0=Pernicious anemia), 283 (Acquired hemolytic anemias;283.0 Autoimmune hemolytic anemias), 287.31 (ICD-10-CM D69.3 Immune thrombocytopenic purpura), 340.X (ICD-10-CM G35 Multiple sclerosis), 357 (Inflammatory and toxic neuropathy: 357.1: Polyneuropathy due to collagen vascular disease) , 358 (Myoneural disorders; MG,Lambert Eaton Syndrome) , 364.3 (ICD-10-CM H20.9 Unspecified iridocyclitis) , 379 (Other disorders of eye including scleritis, episcleritis), 374.53 ( ICD-10-CM H02.739 Hypopigmentation of eyelid), 446 (Polyarteritis nodosa and allied conditions), 446.4 (ICD-10-CM M31.30 Wegener's granulomatosis without renal involvement), 446.5 (ICD-10-CM M31.6 Other giant cell arteritis), 555.X(Regional enteritis of SI, LI, unspecified sites) -556.X (UC), 571.42 (ICD-10-CM K75.4 Autoimmune hepatitis), 571.6 (Biliary cirrhosis (PBC SBC)), 579 (All causes of Intestinal malabsorptions, 579.0: Celiac disease) , 695.4 (ICD-10-CM L93.0 Discoid lupus erythematosus), 696.0-696.1 (Psoriasis and similar disorders), 701.0 (ICD-10-CM L94.0 Localized scleroderma ), 709.01 (Vitiligo), 710 (Diffuse diseases of connective tissue, 710.0 SLE ), 710.1-710.4 (710.1=Systemic sclerosis, 710.2:Sicca synd, 710.3:Dermatomyositis, 710.4:Polymyositis), 714 ( Rheumatoid arthritis and other inflammatory polyarthropathies), 720 (Ankylosing spondylitis and other inflammatory spondylopathies), 725.X (Polymyalgia rheumatica), 2810 (pernicious anemia- already included under 281)</w:t>
            </w:r>
          </w:p>
        </w:tc>
      </w:tr>
    </w:tbl>
    <w:p w14:paraId="6C771C26" w14:textId="4D1A6600" w:rsidR="006C11D5" w:rsidRPr="005E456D" w:rsidRDefault="00CF145B" w:rsidP="005E456D">
      <w:pPr>
        <w:rPr>
          <w:rFonts w:ascii="Times New Roman" w:hAnsi="Times New Roman" w:cs="Times New Roman"/>
        </w:rPr>
      </w:pPr>
      <w:r w:rsidRPr="00B37C4B">
        <w:rPr>
          <w:rFonts w:ascii="Times New Roman" w:hAnsi="Times New Roman" w:cs="Times New Roman"/>
          <w:b/>
          <w:bCs/>
        </w:rPr>
        <w:t>Supplemental Table S3</w:t>
      </w:r>
      <w:r w:rsidRPr="005E456D">
        <w:rPr>
          <w:rFonts w:ascii="Times New Roman" w:hAnsi="Times New Roman" w:cs="Times New Roman"/>
        </w:rPr>
        <w:t>: Classification of Autoimmune Conditions Based on Immunological Status and Duration of Immunosuppression</w:t>
      </w:r>
    </w:p>
    <w:p w14:paraId="6C89C339" w14:textId="77777777" w:rsidR="005E456D" w:rsidRPr="00CF145B" w:rsidRDefault="005E456D">
      <w:pPr>
        <w:jc w:val="left"/>
        <w:rPr>
          <w:rFonts w:ascii="Times New Roman" w:hAnsi="Times New Roman" w:cs="Times New Roman"/>
        </w:rPr>
      </w:pPr>
    </w:p>
    <w:sectPr w:rsidR="005E456D" w:rsidRPr="00CF145B" w:rsidSect="00E23C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72719"/>
    <w:multiLevelType w:val="hybridMultilevel"/>
    <w:tmpl w:val="6A5EF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418E8"/>
    <w:multiLevelType w:val="hybridMultilevel"/>
    <w:tmpl w:val="4BAC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337991">
    <w:abstractNumId w:val="1"/>
  </w:num>
  <w:num w:numId="2" w16cid:durableId="928000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5B43"/>
    <w:rsid w:val="00160276"/>
    <w:rsid w:val="001643A1"/>
    <w:rsid w:val="001C2733"/>
    <w:rsid w:val="00221AE8"/>
    <w:rsid w:val="002416FC"/>
    <w:rsid w:val="002D61DB"/>
    <w:rsid w:val="0034638F"/>
    <w:rsid w:val="003F4F2A"/>
    <w:rsid w:val="00437C86"/>
    <w:rsid w:val="00447CC4"/>
    <w:rsid w:val="00454A1A"/>
    <w:rsid w:val="00466B1D"/>
    <w:rsid w:val="00494605"/>
    <w:rsid w:val="004961E4"/>
    <w:rsid w:val="004A6EAB"/>
    <w:rsid w:val="004F3BF9"/>
    <w:rsid w:val="00575C3E"/>
    <w:rsid w:val="005818F3"/>
    <w:rsid w:val="005E456D"/>
    <w:rsid w:val="005F041C"/>
    <w:rsid w:val="006037D1"/>
    <w:rsid w:val="00615C9F"/>
    <w:rsid w:val="0064575E"/>
    <w:rsid w:val="00677F8E"/>
    <w:rsid w:val="0068753C"/>
    <w:rsid w:val="006904DD"/>
    <w:rsid w:val="0069661E"/>
    <w:rsid w:val="006C11D5"/>
    <w:rsid w:val="006E7A59"/>
    <w:rsid w:val="006F0F06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37C4B"/>
    <w:rsid w:val="00B822C1"/>
    <w:rsid w:val="00B84024"/>
    <w:rsid w:val="00BA18C6"/>
    <w:rsid w:val="00BC7D31"/>
    <w:rsid w:val="00BE7216"/>
    <w:rsid w:val="00C449F1"/>
    <w:rsid w:val="00C75022"/>
    <w:rsid w:val="00C962E1"/>
    <w:rsid w:val="00CF145B"/>
    <w:rsid w:val="00D25AED"/>
    <w:rsid w:val="00D52B95"/>
    <w:rsid w:val="00D540F1"/>
    <w:rsid w:val="00D70956"/>
    <w:rsid w:val="00D862C2"/>
    <w:rsid w:val="00DD49A0"/>
    <w:rsid w:val="00E212EF"/>
    <w:rsid w:val="00E23C81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7</Words>
  <Characters>2264</Characters>
  <Application>Microsoft Office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9</cp:revision>
  <dcterms:created xsi:type="dcterms:W3CDTF">2025-09-08T15:51:00Z</dcterms:created>
  <dcterms:modified xsi:type="dcterms:W3CDTF">2025-11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